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CC715" w14:textId="7F47257A" w:rsidR="00D75C29" w:rsidRDefault="000E6420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u w:val="single"/>
        </w:rPr>
        <w:t>Supplementary Material – AAPOR Reporting Guide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487512" w:rsidRPr="00487512" w14:paraId="4BB72C64" w14:textId="77777777" w:rsidTr="00480DB0">
        <w:tc>
          <w:tcPr>
            <w:tcW w:w="4675" w:type="dxa"/>
          </w:tcPr>
          <w:p w14:paraId="7B781899" w14:textId="77777777" w:rsidR="00487512" w:rsidRPr="00487512" w:rsidRDefault="00487512" w:rsidP="00480D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cklist Item</w:t>
            </w:r>
          </w:p>
        </w:tc>
        <w:tc>
          <w:tcPr>
            <w:tcW w:w="4675" w:type="dxa"/>
          </w:tcPr>
          <w:p w14:paraId="49548D22" w14:textId="77777777" w:rsidR="00487512" w:rsidRPr="00487512" w:rsidRDefault="00487512" w:rsidP="00480DB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ponse</w:t>
            </w:r>
          </w:p>
        </w:tc>
      </w:tr>
      <w:tr w:rsidR="00487512" w:rsidRPr="00487512" w14:paraId="04A75ECE" w14:textId="77777777" w:rsidTr="00480DB0">
        <w:tc>
          <w:tcPr>
            <w:tcW w:w="4675" w:type="dxa"/>
          </w:tcPr>
          <w:p w14:paraId="4D2EC667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Survey Sponsor</w:t>
            </w:r>
          </w:p>
        </w:tc>
        <w:tc>
          <w:tcPr>
            <w:tcW w:w="4675" w:type="dxa"/>
          </w:tcPr>
          <w:p w14:paraId="167E419A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University of Washington</w:t>
            </w:r>
          </w:p>
        </w:tc>
      </w:tr>
      <w:tr w:rsidR="00487512" w:rsidRPr="00487512" w14:paraId="118F1281" w14:textId="77777777" w:rsidTr="00480DB0">
        <w:tc>
          <w:tcPr>
            <w:tcW w:w="4675" w:type="dxa"/>
          </w:tcPr>
          <w:p w14:paraId="23ECBE9C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Survey/Data Collection Supplier</w:t>
            </w:r>
          </w:p>
        </w:tc>
        <w:tc>
          <w:tcPr>
            <w:tcW w:w="4675" w:type="dxa"/>
          </w:tcPr>
          <w:p w14:paraId="4C591BDF" w14:textId="1D928EA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 xml:space="preserve">Survey created on Qualtrics. Survey administered on Amazon’s Mechanical Turk platform via the </w:t>
            </w:r>
            <w:proofErr w:type="spellStart"/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CloudResearch</w:t>
            </w:r>
            <w:proofErr w:type="spellEnd"/>
            <w:r w:rsidRPr="00487512">
              <w:rPr>
                <w:rFonts w:ascii="Times New Roman" w:hAnsi="Times New Roman" w:cs="Times New Roman"/>
                <w:sz w:val="20"/>
                <w:szCs w:val="20"/>
              </w:rPr>
              <w:t xml:space="preserve"> Inc. interface</w:t>
            </w:r>
          </w:p>
        </w:tc>
      </w:tr>
      <w:tr w:rsidR="00487512" w:rsidRPr="00487512" w14:paraId="4ECB4B35" w14:textId="77777777" w:rsidTr="00480DB0">
        <w:tc>
          <w:tcPr>
            <w:tcW w:w="4675" w:type="dxa"/>
          </w:tcPr>
          <w:p w14:paraId="38C5A632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Population represented</w:t>
            </w:r>
          </w:p>
        </w:tc>
        <w:tc>
          <w:tcPr>
            <w:tcW w:w="4675" w:type="dxa"/>
          </w:tcPr>
          <w:p w14:paraId="1185A302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Adults in the United States</w:t>
            </w:r>
          </w:p>
        </w:tc>
      </w:tr>
      <w:tr w:rsidR="00487512" w:rsidRPr="00487512" w14:paraId="03B995C2" w14:textId="77777777" w:rsidTr="00480DB0">
        <w:tc>
          <w:tcPr>
            <w:tcW w:w="4675" w:type="dxa"/>
          </w:tcPr>
          <w:p w14:paraId="68111508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4675" w:type="dxa"/>
          </w:tcPr>
          <w:p w14:paraId="7260B982" w14:textId="2FF13A06" w:rsidR="00487512" w:rsidRPr="00487512" w:rsidRDefault="00DF6C8F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4</w:t>
            </w:r>
            <w:r w:rsidR="00487512" w:rsidRPr="00487512">
              <w:rPr>
                <w:rFonts w:ascii="Times New Roman" w:hAnsi="Times New Roman" w:cs="Times New Roman"/>
                <w:sz w:val="20"/>
                <w:szCs w:val="20"/>
              </w:rPr>
              <w:t xml:space="preserve"> -&g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 w:rsidR="00487512" w:rsidRPr="00487512">
              <w:rPr>
                <w:rFonts w:ascii="Times New Roman" w:hAnsi="Times New Roman" w:cs="Times New Roman"/>
                <w:sz w:val="20"/>
                <w:szCs w:val="20"/>
              </w:rPr>
              <w:t xml:space="preserve"> complete respondents</w:t>
            </w:r>
          </w:p>
        </w:tc>
      </w:tr>
      <w:tr w:rsidR="00487512" w:rsidRPr="00487512" w14:paraId="65747F74" w14:textId="77777777" w:rsidTr="00480DB0">
        <w:tc>
          <w:tcPr>
            <w:tcW w:w="4675" w:type="dxa"/>
          </w:tcPr>
          <w:p w14:paraId="01B2EBC0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Mode of Data Collection</w:t>
            </w:r>
          </w:p>
        </w:tc>
        <w:tc>
          <w:tcPr>
            <w:tcW w:w="4675" w:type="dxa"/>
          </w:tcPr>
          <w:p w14:paraId="480AE809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Internet survey</w:t>
            </w:r>
          </w:p>
        </w:tc>
      </w:tr>
      <w:tr w:rsidR="00487512" w:rsidRPr="00487512" w14:paraId="1770AB58" w14:textId="77777777" w:rsidTr="00480DB0">
        <w:tc>
          <w:tcPr>
            <w:tcW w:w="4675" w:type="dxa"/>
          </w:tcPr>
          <w:p w14:paraId="414A8259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Type of sample</w:t>
            </w:r>
          </w:p>
        </w:tc>
        <w:tc>
          <w:tcPr>
            <w:tcW w:w="4675" w:type="dxa"/>
          </w:tcPr>
          <w:p w14:paraId="627757D0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Non-probability</w:t>
            </w:r>
          </w:p>
        </w:tc>
      </w:tr>
      <w:tr w:rsidR="00487512" w:rsidRPr="00487512" w14:paraId="331B9338" w14:textId="77777777" w:rsidTr="00480DB0">
        <w:tc>
          <w:tcPr>
            <w:tcW w:w="4675" w:type="dxa"/>
          </w:tcPr>
          <w:p w14:paraId="586A0E35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Start and end dates of Data Collection</w:t>
            </w:r>
          </w:p>
        </w:tc>
        <w:tc>
          <w:tcPr>
            <w:tcW w:w="4675" w:type="dxa"/>
          </w:tcPr>
          <w:p w14:paraId="77AFECC7" w14:textId="1A91B305" w:rsidR="00487512" w:rsidRPr="00487512" w:rsidRDefault="006000C8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/6/2021</w:t>
            </w:r>
          </w:p>
        </w:tc>
      </w:tr>
      <w:tr w:rsidR="00487512" w:rsidRPr="00487512" w14:paraId="700BCCA2" w14:textId="77777777" w:rsidTr="00480DB0">
        <w:tc>
          <w:tcPr>
            <w:tcW w:w="4675" w:type="dxa"/>
          </w:tcPr>
          <w:p w14:paraId="43EB87D0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Margin of sampling error for total sample</w:t>
            </w:r>
          </w:p>
        </w:tc>
        <w:tc>
          <w:tcPr>
            <w:tcW w:w="4675" w:type="dxa"/>
          </w:tcPr>
          <w:p w14:paraId="3DC60071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87512" w:rsidRPr="00487512" w14:paraId="242DF232" w14:textId="77777777" w:rsidTr="00480DB0">
        <w:tc>
          <w:tcPr>
            <w:tcW w:w="4675" w:type="dxa"/>
          </w:tcPr>
          <w:p w14:paraId="0FB65E09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Are the data weighted?</w:t>
            </w:r>
          </w:p>
        </w:tc>
        <w:tc>
          <w:tcPr>
            <w:tcW w:w="4675" w:type="dxa"/>
          </w:tcPr>
          <w:p w14:paraId="62424A6C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487512" w:rsidRPr="00487512" w14:paraId="48B46E3C" w14:textId="77777777" w:rsidTr="00480DB0">
        <w:tc>
          <w:tcPr>
            <w:tcW w:w="4675" w:type="dxa"/>
          </w:tcPr>
          <w:p w14:paraId="11B11D4B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Subgroup reporting</w:t>
            </w:r>
          </w:p>
        </w:tc>
        <w:tc>
          <w:tcPr>
            <w:tcW w:w="4675" w:type="dxa"/>
          </w:tcPr>
          <w:p w14:paraId="52BD7167" w14:textId="77777777" w:rsidR="00487512" w:rsidRPr="00487512" w:rsidRDefault="00487512" w:rsidP="00480D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87512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</w:tr>
    </w:tbl>
    <w:p w14:paraId="6775B3D3" w14:textId="77777777" w:rsidR="000E6420" w:rsidRPr="000E6420" w:rsidRDefault="000E6420">
      <w:pPr>
        <w:rPr>
          <w:rFonts w:ascii="Times New Roman" w:hAnsi="Times New Roman" w:cs="Times New Roman"/>
          <w:sz w:val="22"/>
          <w:szCs w:val="22"/>
        </w:rPr>
      </w:pPr>
    </w:p>
    <w:sectPr w:rsidR="000E6420" w:rsidRPr="000E6420" w:rsidSect="00A7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420"/>
    <w:rsid w:val="000E6420"/>
    <w:rsid w:val="00227DBA"/>
    <w:rsid w:val="0034136D"/>
    <w:rsid w:val="00487512"/>
    <w:rsid w:val="00594E52"/>
    <w:rsid w:val="006000C8"/>
    <w:rsid w:val="006A7BFE"/>
    <w:rsid w:val="00A72FCD"/>
    <w:rsid w:val="00AF3ABF"/>
    <w:rsid w:val="00D75C29"/>
    <w:rsid w:val="00DF6C8F"/>
    <w:rsid w:val="00F2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9A2CB"/>
  <w15:chartTrackingRefBased/>
  <w15:docId w15:val="{7D0F8A5B-65C1-E34C-B12D-C5FD53DEA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51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Rosen</dc:creator>
  <cp:keywords/>
  <dc:description/>
  <cp:lastModifiedBy>Joshua Rosen</cp:lastModifiedBy>
  <cp:revision>4</cp:revision>
  <dcterms:created xsi:type="dcterms:W3CDTF">2021-11-05T16:15:00Z</dcterms:created>
  <dcterms:modified xsi:type="dcterms:W3CDTF">2021-11-05T16:17:00Z</dcterms:modified>
</cp:coreProperties>
</file>